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810" w:tblpY="544"/>
        <w:tblW w:w="7213" w:type="dxa"/>
        <w:tblLook w:val="0000"/>
      </w:tblPr>
      <w:tblGrid>
        <w:gridCol w:w="2358"/>
        <w:gridCol w:w="4855"/>
      </w:tblGrid>
      <w:tr w:rsidR="00982D73" w:rsidRPr="00982D73">
        <w:trPr>
          <w:trHeight w:val="260"/>
        </w:trPr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rimer name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5'---&gt;3'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1-FW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GCAACCAGAGAAGAACTTCATCAT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1-RV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GCTCTCGGACATTAAAATAATTTCAAACTCT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1-FAM reporte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CTGGAGCAGCTTTTG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2-FW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ATGCCTTCTTACAGGGAAATTCACT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2-RV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AGAAACTAAATTCACTCTTCTGCCATTCTA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2-FAM reporte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CCATTATTGCAAATTTC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3-FW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ACATCAAATGTATGCTATTTTCTTGCTTAAAGTG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3-RV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GCTACTTGAGACAAACTGAAAAATTTCTTCT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3-FAM reporte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ACGTGCTCCACTTTGG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4-FW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GTTTTGTCTTTTTCAGAATGCATTTGGTT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4-RV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GGATGCCAGCTATCAACACTGA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P4-FAM reporte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CCATTATTGCAAATTTC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Rad52-ctr-FW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CCTCATTTTCGTGTGGTTTTGTTGA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Rad52-ctr-RV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AGGACCAAAGAGGAACTGGACATAT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Rad52-ctr-FAM reporte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CTATCAGCCAGAACCC</w:t>
            </w:r>
          </w:p>
        </w:tc>
      </w:tr>
      <w:tr w:rsidR="00555342" w:rsidRPr="00982D73">
        <w:trPr>
          <w:trHeight w:val="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342" w:rsidRDefault="00555342" w:rsidP="00982D73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-47530479F (probe)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55342" w:rsidRPr="00555342" w:rsidRDefault="00555342" w:rsidP="00982D73">
            <w:pPr>
              <w:rPr>
                <w:rFonts w:ascii="Helvetica" w:hAnsi="Helvetica"/>
                <w:sz w:val="20"/>
                <w:szCs w:val="20"/>
              </w:rPr>
            </w:pPr>
            <w:r w:rsidRPr="00555342">
              <w:rPr>
                <w:rFonts w:ascii="Helvetica" w:hAnsi="Helvetica"/>
                <w:sz w:val="20"/>
                <w:szCs w:val="20"/>
              </w:rPr>
              <w:t>CCATCTGTATGTGTGTGAGTGGGG</w:t>
            </w:r>
          </w:p>
        </w:tc>
      </w:tr>
      <w:tr w:rsidR="00555342" w:rsidRPr="00982D73">
        <w:trPr>
          <w:trHeight w:val="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342" w:rsidRDefault="00555342" w:rsidP="00982D73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-47531141R (probe)</w:t>
            </w:r>
          </w:p>
        </w:tc>
        <w:tc>
          <w:tcPr>
            <w:tcW w:w="4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342" w:rsidRPr="00555342" w:rsidRDefault="00555342" w:rsidP="00982D73">
            <w:pPr>
              <w:rPr>
                <w:rFonts w:ascii="Helvetica" w:hAnsi="Helvetica"/>
                <w:sz w:val="20"/>
                <w:szCs w:val="20"/>
              </w:rPr>
            </w:pPr>
            <w:r w:rsidRPr="00555342">
              <w:rPr>
                <w:rFonts w:ascii="Helvetica" w:hAnsi="Helvetica"/>
                <w:sz w:val="20"/>
                <w:szCs w:val="20"/>
              </w:rPr>
              <w:t>AGTTCAGTTTGGCTTGTGCTGTG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5-47528519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CTGTCTGCACTCATCCCCTTGA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5-47528244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GGGTATTTGGGGGAGCCTTCCT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5-47528695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GCCCAATATGAGCCTATGCAGGTGG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5-47528244F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GGGTATTTGGGGGAGCCTTCCT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5-52345375F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GGCCCATCACTTGGGGTGGA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5-52346061F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GGCTTCCGTTGCCATGCGA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5-52346301F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AGAGACTGCCTTTGCACACGGG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-196633183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GCCCCCGTTGTCTTCTTGTCA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-196631132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CATCTTGGAAGCTTGGGGTA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1-196631489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CCAACAACGTGCTGTGTGGTTTCC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8-86478509R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GGGACTTGCTGCGATGGCC</w:t>
            </w:r>
          </w:p>
        </w:tc>
      </w:tr>
      <w:tr w:rsidR="00982D73" w:rsidRPr="00982D73">
        <w:trPr>
          <w:trHeight w:val="260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8-86477570R</w:t>
            </w:r>
          </w:p>
        </w:tc>
        <w:tc>
          <w:tcPr>
            <w:tcW w:w="4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2D73" w:rsidRPr="00982D73" w:rsidRDefault="00982D73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TGCCCCAAAGCCCGCCAAAA</w:t>
            </w:r>
          </w:p>
        </w:tc>
      </w:tr>
      <w:tr w:rsidR="009B0E41" w:rsidRPr="00982D73">
        <w:trPr>
          <w:trHeight w:val="13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E41" w:rsidRPr="00982D73" w:rsidRDefault="009B0E41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8-86478926R</w:t>
            </w:r>
          </w:p>
        </w:tc>
        <w:tc>
          <w:tcPr>
            <w:tcW w:w="4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0E41" w:rsidRPr="00982D73" w:rsidRDefault="009B0E41" w:rsidP="00982D73">
            <w:pPr>
              <w:rPr>
                <w:rFonts w:ascii="Helvetica" w:hAnsi="Helvetica"/>
                <w:sz w:val="20"/>
                <w:szCs w:val="20"/>
              </w:rPr>
            </w:pPr>
            <w:r w:rsidRPr="00982D73">
              <w:rPr>
                <w:rFonts w:ascii="Helvetica" w:hAnsi="Helvetica"/>
                <w:sz w:val="20"/>
                <w:szCs w:val="20"/>
              </w:rPr>
              <w:t>GGGTGCCCCCTCATGGCAAG</w:t>
            </w:r>
          </w:p>
        </w:tc>
      </w:tr>
      <w:tr w:rsidR="009B0E41" w:rsidRPr="00982D73">
        <w:trPr>
          <w:trHeight w:val="1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E41" w:rsidRPr="00982D73" w:rsidRDefault="009B0E41" w:rsidP="00982D73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0-51616829R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0E41" w:rsidRPr="00982D73" w:rsidRDefault="009B0E41" w:rsidP="00982D73">
            <w:pPr>
              <w:rPr>
                <w:rFonts w:ascii="Helvetica" w:hAnsi="Helvetica"/>
                <w:sz w:val="20"/>
                <w:szCs w:val="20"/>
              </w:rPr>
            </w:pPr>
            <w:r w:rsidRPr="009B0E41">
              <w:rPr>
                <w:rFonts w:ascii="Helvetica" w:hAnsi="Helvetica"/>
                <w:sz w:val="20"/>
                <w:szCs w:val="20"/>
              </w:rPr>
              <w:t>CTCCCGAGTATCGAGCCATC</w:t>
            </w:r>
          </w:p>
        </w:tc>
      </w:tr>
      <w:tr w:rsidR="009B0E41" w:rsidRPr="00982D73">
        <w:trPr>
          <w:trHeight w:val="14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E41" w:rsidRPr="00982D73" w:rsidRDefault="009B0E41" w:rsidP="00982D73">
            <w:pPr>
              <w:rPr>
                <w:rFonts w:ascii="Helvetica" w:hAnsi="Helvetica"/>
                <w:sz w:val="20"/>
                <w:szCs w:val="20"/>
              </w:rPr>
            </w:pPr>
            <w:r w:rsidRPr="009B0E41">
              <w:rPr>
                <w:rFonts w:ascii="Helvetica" w:hAnsi="Helvetica"/>
                <w:sz w:val="20"/>
                <w:szCs w:val="20"/>
              </w:rPr>
              <w:t>20-51615938R</w:t>
            </w:r>
          </w:p>
        </w:tc>
        <w:tc>
          <w:tcPr>
            <w:tcW w:w="48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0E41" w:rsidRPr="00982D73" w:rsidRDefault="009B0E41" w:rsidP="00982D73">
            <w:pPr>
              <w:rPr>
                <w:rFonts w:ascii="Helvetica" w:hAnsi="Helvetica"/>
                <w:sz w:val="20"/>
                <w:szCs w:val="20"/>
              </w:rPr>
            </w:pPr>
            <w:r w:rsidRPr="009B0E41">
              <w:rPr>
                <w:rFonts w:ascii="Helvetica" w:hAnsi="Helvetica"/>
                <w:sz w:val="20"/>
                <w:szCs w:val="20"/>
              </w:rPr>
              <w:t>GCTTTGAGGATGAGTTGGTGC</w:t>
            </w:r>
          </w:p>
        </w:tc>
      </w:tr>
      <w:tr w:rsidR="009B0E41" w:rsidRPr="00982D73">
        <w:trPr>
          <w:trHeight w:val="146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E41" w:rsidRPr="009B0E41" w:rsidRDefault="009B0E41" w:rsidP="00982D73">
            <w:pPr>
              <w:rPr>
                <w:rFonts w:ascii="Helvetica" w:hAnsi="Helvetica"/>
                <w:sz w:val="20"/>
                <w:szCs w:val="20"/>
              </w:rPr>
            </w:pPr>
            <w:r w:rsidRPr="009B0E41">
              <w:rPr>
                <w:rFonts w:ascii="Helvetica" w:hAnsi="Helvetica"/>
                <w:sz w:val="20"/>
                <w:szCs w:val="20"/>
              </w:rPr>
              <w:t>20-51615795R</w:t>
            </w:r>
          </w:p>
        </w:tc>
        <w:tc>
          <w:tcPr>
            <w:tcW w:w="4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E41" w:rsidRPr="009B0E41" w:rsidRDefault="009B0E41" w:rsidP="00982D73">
            <w:pPr>
              <w:rPr>
                <w:rFonts w:ascii="Helvetica" w:hAnsi="Helvetica"/>
                <w:sz w:val="20"/>
                <w:szCs w:val="20"/>
              </w:rPr>
            </w:pPr>
            <w:r w:rsidRPr="009B0E41">
              <w:rPr>
                <w:rFonts w:ascii="Helvetica" w:hAnsi="Helvetica"/>
                <w:sz w:val="20"/>
                <w:szCs w:val="20"/>
              </w:rPr>
              <w:t>AGTTGGCCCAGTGTTTGCAG</w:t>
            </w:r>
          </w:p>
        </w:tc>
      </w:tr>
    </w:tbl>
    <w:p w:rsidR="000A60EE" w:rsidRPr="00982D73" w:rsidRDefault="00982D73" w:rsidP="00982D73">
      <w:pPr>
        <w:tabs>
          <w:tab w:val="left" w:pos="1440"/>
        </w:tabs>
        <w:rPr>
          <w:rFonts w:ascii="Helvetica" w:hAnsi="Helvetica"/>
          <w:sz w:val="20"/>
        </w:rPr>
      </w:pPr>
      <w:proofErr w:type="gramStart"/>
      <w:r w:rsidRPr="00982D73">
        <w:rPr>
          <w:rFonts w:ascii="Helvetica" w:hAnsi="Helvetica"/>
          <w:color w:val="000000"/>
          <w:sz w:val="20"/>
        </w:rPr>
        <w:t xml:space="preserve">Supplemental Table </w:t>
      </w:r>
      <w:r w:rsidR="008A40D8">
        <w:rPr>
          <w:rFonts w:ascii="Helvetica" w:hAnsi="Helvetica"/>
          <w:color w:val="000000"/>
          <w:sz w:val="20"/>
        </w:rPr>
        <w:t>4</w:t>
      </w:r>
      <w:r w:rsidRPr="00982D73">
        <w:rPr>
          <w:rFonts w:ascii="Helvetica" w:hAnsi="Helvetica"/>
          <w:color w:val="000000"/>
          <w:sz w:val="20"/>
        </w:rPr>
        <w:t>.</w:t>
      </w:r>
      <w:proofErr w:type="gramEnd"/>
      <w:r w:rsidRPr="00982D73">
        <w:rPr>
          <w:rFonts w:ascii="Helvetica" w:hAnsi="Helvetica"/>
          <w:color w:val="000000"/>
          <w:sz w:val="20"/>
        </w:rPr>
        <w:t xml:space="preserve">  </w:t>
      </w:r>
      <w:proofErr w:type="spellStart"/>
      <w:r w:rsidRPr="00982D73">
        <w:rPr>
          <w:rFonts w:ascii="Helvetica" w:hAnsi="Helvetica"/>
          <w:color w:val="000000"/>
          <w:sz w:val="20"/>
        </w:rPr>
        <w:t>Oligonucleotide</w:t>
      </w:r>
      <w:proofErr w:type="spellEnd"/>
      <w:r w:rsidRPr="00982D73">
        <w:rPr>
          <w:rFonts w:ascii="Helvetica" w:hAnsi="Helvetica"/>
          <w:color w:val="000000"/>
          <w:sz w:val="20"/>
        </w:rPr>
        <w:t xml:space="preserve"> sequences.</w:t>
      </w:r>
    </w:p>
    <w:sectPr w:rsidR="000A60EE" w:rsidRPr="00982D73" w:rsidSect="000A60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82D73"/>
    <w:rsid w:val="000D625B"/>
    <w:rsid w:val="0016616F"/>
    <w:rsid w:val="001D416C"/>
    <w:rsid w:val="002E6C1A"/>
    <w:rsid w:val="00343DE5"/>
    <w:rsid w:val="004B0B0C"/>
    <w:rsid w:val="00555342"/>
    <w:rsid w:val="00636292"/>
    <w:rsid w:val="00814722"/>
    <w:rsid w:val="008A40D8"/>
    <w:rsid w:val="00971F79"/>
    <w:rsid w:val="00982D73"/>
    <w:rsid w:val="009B0E41"/>
    <w:rsid w:val="00BC7441"/>
    <w:rsid w:val="00C06073"/>
    <w:rsid w:val="00CE723C"/>
    <w:rsid w:val="00CF452A"/>
    <w:rsid w:val="00EB1D80"/>
    <w:rsid w:val="00FF51F2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C563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07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2</Words>
  <Characters>981</Characters>
  <Application>Microsoft Macintosh Word</Application>
  <DocSecurity>0</DocSecurity>
  <Lines>8</Lines>
  <Paragraphs>1</Paragraphs>
  <ScaleCrop>false</ScaleCrop>
  <Company>NCI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</dc:creator>
  <cp:keywords/>
  <cp:lastModifiedBy>Mac User</cp:lastModifiedBy>
  <cp:revision>11</cp:revision>
  <dcterms:created xsi:type="dcterms:W3CDTF">2012-07-24T19:49:00Z</dcterms:created>
  <dcterms:modified xsi:type="dcterms:W3CDTF">2013-07-12T18:57:00Z</dcterms:modified>
</cp:coreProperties>
</file>